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F81B9" w14:textId="16BEAB97" w:rsidR="00A3705E" w:rsidRPr="00902112" w:rsidRDefault="009B48D9" w:rsidP="00673FCB">
      <w:pPr>
        <w:rPr>
          <w:lang w:val="en-US"/>
        </w:rPr>
      </w:pPr>
      <w:r>
        <w:rPr>
          <w:lang w:val="en-US"/>
        </w:rPr>
        <w:t>S6</w:t>
      </w:r>
      <w:r w:rsidR="00764FA4">
        <w:rPr>
          <w:lang w:val="en-US"/>
        </w:rPr>
        <w:t xml:space="preserve"> </w:t>
      </w:r>
      <w:r w:rsidR="00902112" w:rsidRPr="00902112">
        <w:rPr>
          <w:lang w:val="en-US"/>
        </w:rPr>
        <w:t>Appendix</w:t>
      </w:r>
      <w:r w:rsidR="00902112">
        <w:rPr>
          <w:lang w:val="en-US"/>
        </w:rPr>
        <w:t xml:space="preserve">. Summary </w:t>
      </w:r>
      <w:bookmarkStart w:id="0" w:name="_GoBack"/>
      <w:bookmarkEnd w:id="0"/>
      <w:r w:rsidR="00902112">
        <w:rPr>
          <w:lang w:val="en-US"/>
        </w:rPr>
        <w:t>of certainty levels per raters</w:t>
      </w:r>
      <w:r w:rsidR="00FD3A28">
        <w:rPr>
          <w:lang w:val="en-US"/>
        </w:rPr>
        <w:t xml:space="preserve"> </w:t>
      </w:r>
      <w:r w:rsidR="00FD3A28" w:rsidRPr="00FD3A28">
        <w:rPr>
          <w:lang w:val="en-US"/>
        </w:rPr>
        <w:t>(number of rated studies = 27)</w:t>
      </w:r>
    </w:p>
    <w:p w14:paraId="440EC4BA" w14:textId="77777777" w:rsidR="00902112" w:rsidRPr="00902112" w:rsidRDefault="00902112" w:rsidP="00673FCB">
      <w:pPr>
        <w:rPr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697"/>
        <w:gridCol w:w="2575"/>
        <w:gridCol w:w="1696"/>
        <w:gridCol w:w="1696"/>
        <w:gridCol w:w="1696"/>
      </w:tblGrid>
      <w:tr w:rsidR="00F7790B" w:rsidRPr="00F7790B" w14:paraId="08C9F7AC" w14:textId="77777777" w:rsidTr="00F7790B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1FF08C1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</w:t>
            </w:r>
          </w:p>
        </w:tc>
        <w:tc>
          <w:tcPr>
            <w:tcW w:w="25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DEBF7"/>
            <w:noWrap/>
            <w:vAlign w:val="center"/>
            <w:hideMark/>
          </w:tcPr>
          <w:p w14:paraId="6A3A5DA9" w14:textId="0E789B72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Level of Certainty</w:t>
            </w:r>
            <w:r w:rsidR="00DF5AFF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 xml:space="preserve"> </w:t>
            </w:r>
          </w:p>
        </w:tc>
        <w:tc>
          <w:tcPr>
            <w:tcW w:w="5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281567" w14:textId="25849900" w:rsidR="00F7790B" w:rsidRPr="00F7790B" w:rsidRDefault="00FD3A28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 xml:space="preserve">No. of Studies (%) </w:t>
            </w:r>
          </w:p>
        </w:tc>
      </w:tr>
      <w:tr w:rsidR="00F7790B" w:rsidRPr="00F7790B" w14:paraId="5FF34E3A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F4080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A3F1F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BE4732F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623B3B5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2B1F43A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Indicator 3</w:t>
            </w:r>
          </w:p>
        </w:tc>
      </w:tr>
      <w:tr w:rsidR="00F7790B" w:rsidRPr="00F7790B" w14:paraId="239EAD91" w14:textId="77777777" w:rsidTr="00F7790B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CFC43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 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D1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2E9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2 (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0229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2 (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BD9C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8 (30)</w:t>
            </w:r>
          </w:p>
        </w:tc>
      </w:tr>
      <w:tr w:rsidR="00F7790B" w:rsidRPr="00F7790B" w14:paraId="2BE440FB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54761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401474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5D732C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4 (5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81807F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3 (4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F69CA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</w:tr>
      <w:tr w:rsidR="00F7790B" w:rsidRPr="00F7790B" w14:paraId="20701574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AB42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72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BDD4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EC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798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</w:tr>
      <w:tr w:rsidR="00F7790B" w:rsidRPr="00F7790B" w14:paraId="2B96C6A0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3C6F4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2440E0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Unclear</w:t>
            </w:r>
            <w:r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D9C11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D188E4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7D5E4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0 (37)</w:t>
            </w:r>
          </w:p>
        </w:tc>
      </w:tr>
      <w:tr w:rsidR="00F7790B" w:rsidRPr="00F7790B" w14:paraId="054DB104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EB347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8BC0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 response</w:t>
            </w:r>
            <w:r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203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95A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260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</w:tr>
      <w:tr w:rsidR="00F7790B" w:rsidRPr="00F7790B" w14:paraId="6D83E8E7" w14:textId="77777777" w:rsidTr="00F7790B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C8B19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 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C0EABC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5FA3864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1 (4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52252C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8 (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6908D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9 (70)</w:t>
            </w:r>
          </w:p>
        </w:tc>
      </w:tr>
      <w:tr w:rsidR="00F7790B" w:rsidRPr="00F7790B" w14:paraId="343F5547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AE1D9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C76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4A43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A4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5 (1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446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4 (15)</w:t>
            </w:r>
          </w:p>
        </w:tc>
      </w:tr>
      <w:tr w:rsidR="00F7790B" w:rsidRPr="00F7790B" w14:paraId="33D445D5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74215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6F0FC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BDDBC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A6276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41A143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</w:tr>
      <w:tr w:rsidR="00F7790B" w:rsidRPr="00F7790B" w14:paraId="74FDD49A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7C296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5E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77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2 (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59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2 (4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E20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</w:tr>
      <w:tr w:rsidR="00F7790B" w:rsidRPr="00F7790B" w14:paraId="7EA329B5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21620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EA79EF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 response</w:t>
            </w:r>
            <w:r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F8A65AA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B6AEED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05A98C3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</w:tr>
      <w:tr w:rsidR="00F7790B" w:rsidRPr="00F7790B" w14:paraId="2C72FDE3" w14:textId="77777777" w:rsidTr="00F7790B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3FFC9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 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5BF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78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F22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81B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9 (70)</w:t>
            </w:r>
          </w:p>
        </w:tc>
      </w:tr>
      <w:tr w:rsidR="00F7790B" w:rsidRPr="00F7790B" w14:paraId="52FD07B2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2B937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C08655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23DBAB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FAF2A1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DEE1DE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</w:tr>
      <w:tr w:rsidR="00F7790B" w:rsidRPr="00F7790B" w14:paraId="0299B9C8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D1207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72A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D6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8 (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8C8A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39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</w:tr>
      <w:tr w:rsidR="00F7790B" w:rsidRPr="00F7790B" w14:paraId="438E485F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8CEFF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AA065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C16809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AC0D87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3E2E9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</w:tr>
      <w:tr w:rsidR="00F7790B" w:rsidRPr="00F7790B" w14:paraId="5E5D9A6F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B4578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E81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 response</w:t>
            </w:r>
            <w:r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3F2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869F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583A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</w:tr>
      <w:tr w:rsidR="00F7790B" w:rsidRPr="00F7790B" w14:paraId="3A7F7E4C" w14:textId="77777777" w:rsidTr="00F7790B">
        <w:trPr>
          <w:trHeight w:val="300"/>
        </w:trPr>
        <w:tc>
          <w:tcPr>
            <w:tcW w:w="1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DC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  <w:t>Rater 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21E1C5A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Very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329BB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0 (7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88C681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9 (3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810A9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8 (67)</w:t>
            </w:r>
          </w:p>
        </w:tc>
      </w:tr>
      <w:tr w:rsidR="00F7790B" w:rsidRPr="00F7790B" w14:paraId="58C5AF1B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FBBB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1C6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Moderate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E6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FF6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8 (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D93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4 (15)</w:t>
            </w:r>
          </w:p>
        </w:tc>
      </w:tr>
      <w:tr w:rsidR="00F7790B" w:rsidRPr="00F7790B" w14:paraId="65ED7733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7EA5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963FA2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t cert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13EC78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5 (1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635711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0FE5B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2 (7)</w:t>
            </w:r>
          </w:p>
        </w:tc>
      </w:tr>
      <w:tr w:rsidR="00F7790B" w:rsidRPr="00F7790B" w14:paraId="0913248A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BCF6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69D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Unclear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86F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1 (4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42C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7 (2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827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3 (11)</w:t>
            </w:r>
          </w:p>
        </w:tc>
      </w:tr>
      <w:tr w:rsidR="00F7790B" w:rsidRPr="00F7790B" w14:paraId="72F2F72A" w14:textId="77777777" w:rsidTr="00F7790B">
        <w:trPr>
          <w:trHeight w:val="300"/>
        </w:trPr>
        <w:tc>
          <w:tcPr>
            <w:tcW w:w="16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89D7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4DD06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No response</w:t>
            </w:r>
            <w:r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6E4609">
              <w:rPr>
                <w:rFonts w:ascii="Arial" w:eastAsia="Times New Roman" w:hAnsi="Arial" w:cs="Arial"/>
                <w:color w:val="000000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341BED6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42FE65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263CB0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>0</w:t>
            </w:r>
          </w:p>
        </w:tc>
      </w:tr>
      <w:tr w:rsidR="00F7790B" w:rsidRPr="00F7790B" w14:paraId="37C21222" w14:textId="77777777" w:rsidTr="00F7790B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E2E" w14:textId="77777777" w:rsidR="00F7790B" w:rsidRPr="00F7790B" w:rsidRDefault="00F7790B" w:rsidP="00F7790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Cs w:val="20"/>
                <w:lang w:val="en-US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884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8E6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3F8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594" w14:textId="77777777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szCs w:val="20"/>
                <w:lang w:val="en-US"/>
              </w:rPr>
            </w:pPr>
          </w:p>
        </w:tc>
      </w:tr>
      <w:tr w:rsidR="00F7790B" w:rsidRPr="00FD62B4" w14:paraId="15A85287" w14:textId="77777777" w:rsidTr="00F7790B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7201" w14:textId="0261E8CB" w:rsidR="00F7790B" w:rsidRPr="00F7790B" w:rsidRDefault="00F7790B" w:rsidP="00F7790B">
            <w:pPr>
              <w:spacing w:line="240" w:lineRule="auto"/>
              <w:rPr>
                <w:rFonts w:eastAsia="Times New Roman" w:cstheme="minorHAnsi"/>
                <w:color w:val="000000"/>
                <w:szCs w:val="20"/>
                <w:lang w:val="en-US"/>
              </w:rPr>
            </w:pPr>
            <w:r w:rsidRPr="00F7790B">
              <w:rPr>
                <w:rFonts w:eastAsia="Times New Roman" w:cstheme="minorHAnsi"/>
                <w:b/>
                <w:i/>
                <w:color w:val="000000"/>
                <w:szCs w:val="20"/>
                <w:lang w:val="en-US"/>
              </w:rPr>
              <w:t>Notes:</w:t>
            </w:r>
            <w:r w:rsidRPr="00F7790B">
              <w:rPr>
                <w:rFonts w:eastAsia="Times New Roman" w:cstheme="minorHAnsi"/>
                <w:color w:val="000000"/>
                <w:szCs w:val="20"/>
                <w:lang w:val="en-US"/>
              </w:rPr>
              <w:t xml:space="preserve"> </w:t>
            </w:r>
            <w:r w:rsidRPr="00F7790B">
              <w:rPr>
                <w:rFonts w:ascii="Arial" w:hAnsi="Arial" w:cs="Arial"/>
                <w:b/>
                <w:i/>
                <w:szCs w:val="20"/>
                <w:lang w:val="en-GB"/>
              </w:rPr>
              <w:t>a</w:t>
            </w:r>
            <w:r w:rsidRPr="00F7790B">
              <w:rPr>
                <w:rFonts w:ascii="Arial" w:hAnsi="Arial" w:cs="Arial"/>
                <w:i/>
                <w:szCs w:val="20"/>
                <w:lang w:val="en-GB"/>
              </w:rPr>
              <w:t>. Unclear means that the rater did not specify the level of certainty due to insufficient information provided for the rating</w:t>
            </w:r>
            <w:r w:rsidR="000C41CB">
              <w:rPr>
                <w:rFonts w:ascii="Arial" w:hAnsi="Arial" w:cs="Arial"/>
                <w:i/>
                <w:szCs w:val="20"/>
                <w:lang w:val="en-GB"/>
              </w:rPr>
              <w:t xml:space="preserve"> (i</w:t>
            </w:r>
            <w:r w:rsidR="000A37D2" w:rsidRPr="000A37D2">
              <w:rPr>
                <w:rFonts w:ascii="Arial" w:hAnsi="Arial" w:cs="Arial"/>
                <w:i/>
                <w:szCs w:val="20"/>
                <w:lang w:val="en-GB"/>
              </w:rPr>
              <w:t>n this c</w:t>
            </w:r>
            <w:r w:rsidR="000C41CB">
              <w:rPr>
                <w:rFonts w:ascii="Arial" w:hAnsi="Arial" w:cs="Arial"/>
                <w:i/>
                <w:szCs w:val="20"/>
                <w:lang w:val="en-GB"/>
              </w:rPr>
              <w:t>ase, the indicator is rated as l</w:t>
            </w:r>
            <w:r w:rsidR="000A37D2" w:rsidRPr="000A37D2">
              <w:rPr>
                <w:rFonts w:ascii="Arial" w:hAnsi="Arial" w:cs="Arial"/>
                <w:i/>
                <w:szCs w:val="20"/>
                <w:lang w:val="en-GB"/>
              </w:rPr>
              <w:t>ow</w:t>
            </w:r>
            <w:r w:rsidR="000C41CB">
              <w:rPr>
                <w:rFonts w:ascii="Arial" w:hAnsi="Arial" w:cs="Arial"/>
                <w:i/>
                <w:szCs w:val="20"/>
                <w:lang w:val="en-GB"/>
              </w:rPr>
              <w:t xml:space="preserve"> motivation)</w:t>
            </w:r>
            <w:r w:rsidR="00BB2C8B">
              <w:rPr>
                <w:rFonts w:ascii="Arial" w:hAnsi="Arial" w:cs="Arial"/>
                <w:i/>
                <w:szCs w:val="20"/>
                <w:lang w:val="en-GB"/>
              </w:rPr>
              <w:t>;</w:t>
            </w:r>
            <w:r w:rsidR="000A37D2">
              <w:rPr>
                <w:rFonts w:ascii="Arial" w:hAnsi="Arial" w:cs="Arial"/>
                <w:i/>
                <w:szCs w:val="20"/>
                <w:lang w:val="en-GB"/>
              </w:rPr>
              <w:t xml:space="preserve"> </w:t>
            </w:r>
            <w:r w:rsidRPr="00F7790B">
              <w:rPr>
                <w:rFonts w:ascii="Arial" w:hAnsi="Arial" w:cs="Arial"/>
                <w:b/>
                <w:i/>
                <w:szCs w:val="20"/>
                <w:lang w:val="en-GB"/>
              </w:rPr>
              <w:t>b</w:t>
            </w:r>
            <w:r w:rsidRPr="00F7790B">
              <w:rPr>
                <w:rFonts w:ascii="Arial" w:hAnsi="Arial" w:cs="Arial"/>
                <w:i/>
                <w:szCs w:val="20"/>
                <w:lang w:val="en-GB"/>
              </w:rPr>
              <w:t>. No response means that that the rater did not specify the level of certainty (missing data).</w:t>
            </w:r>
          </w:p>
        </w:tc>
      </w:tr>
    </w:tbl>
    <w:p w14:paraId="7572C76D" w14:textId="77777777" w:rsidR="00F7790B" w:rsidRPr="00F7790B" w:rsidRDefault="00F7790B" w:rsidP="00673FCB">
      <w:pPr>
        <w:rPr>
          <w:lang w:val="en-US"/>
        </w:rPr>
      </w:pPr>
    </w:p>
    <w:sectPr w:rsidR="00F7790B" w:rsidRPr="00F77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9726CD9" w16cex:dateUtc="2024-06-18T07:26:00Z"/>
  <w16cex:commentExtensible w16cex:durableId="00565B63" w16cex:dateUtc="2024-06-18T07:26:00Z"/>
  <w16cex:commentExtensible w16cex:durableId="58D45326" w16cex:dateUtc="2024-06-18T07:27:00Z"/>
  <w16cex:commentExtensible w16cex:durableId="7FC41A3D" w16cex:dateUtc="2024-06-18T07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DC198BB" w16cid:durableId="69FC0688"/>
  <w16cid:commentId w16cid:paraId="4C19243C" w16cid:durableId="59726CD9"/>
  <w16cid:commentId w16cid:paraId="43F0230E" w16cid:durableId="50313135"/>
  <w16cid:commentId w16cid:paraId="293ED250" w16cid:durableId="00565B63"/>
  <w16cid:commentId w16cid:paraId="3ADEBE4C" w16cid:durableId="0BE3BA7C"/>
  <w16cid:commentId w16cid:paraId="45AF07E6" w16cid:durableId="62FE3020"/>
  <w16cid:commentId w16cid:paraId="2517C715" w16cid:durableId="58D45326"/>
  <w16cid:commentId w16cid:paraId="378BB0E9" w16cid:durableId="355B3B92"/>
  <w16cid:commentId w16cid:paraId="7E364C6D" w16cid:durableId="7FC41A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A97"/>
    <w:rsid w:val="000A37D2"/>
    <w:rsid w:val="000C41CB"/>
    <w:rsid w:val="00246CFF"/>
    <w:rsid w:val="00253674"/>
    <w:rsid w:val="0034407A"/>
    <w:rsid w:val="004D5CDE"/>
    <w:rsid w:val="005E3AF9"/>
    <w:rsid w:val="00673FCB"/>
    <w:rsid w:val="006A6386"/>
    <w:rsid w:val="00764FA4"/>
    <w:rsid w:val="007A2D82"/>
    <w:rsid w:val="007F7A7E"/>
    <w:rsid w:val="008553EB"/>
    <w:rsid w:val="008F0233"/>
    <w:rsid w:val="00902112"/>
    <w:rsid w:val="009B48D9"/>
    <w:rsid w:val="00A2555E"/>
    <w:rsid w:val="00A3705E"/>
    <w:rsid w:val="00B64E45"/>
    <w:rsid w:val="00BB2C8B"/>
    <w:rsid w:val="00C25E76"/>
    <w:rsid w:val="00C64A97"/>
    <w:rsid w:val="00CD4C90"/>
    <w:rsid w:val="00DF5AFF"/>
    <w:rsid w:val="00E45B40"/>
    <w:rsid w:val="00F7790B"/>
    <w:rsid w:val="00FD3A28"/>
    <w:rsid w:val="00FD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C26569"/>
  <w15:chartTrackingRefBased/>
  <w15:docId w15:val="{1052D36C-82D4-4A4B-953D-09C35952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F77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90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9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9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2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C8015-23B5-4220-821F-893C2B3EB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22</cp:revision>
  <dcterms:created xsi:type="dcterms:W3CDTF">2024-05-28T11:43:00Z</dcterms:created>
  <dcterms:modified xsi:type="dcterms:W3CDTF">2024-06-1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015e77891ecf8b5f7f73af55eaea09c93c87808f2700c4de1fb967ae121ef</vt:lpwstr>
  </property>
</Properties>
</file>